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710" w:tblpY="450"/>
        <w:tblW w:w="10841" w:type="dxa"/>
        <w:tblLayout w:type="fixed"/>
        <w:tblLook w:val="0420" w:firstRow="1" w:lastRow="0" w:firstColumn="0" w:lastColumn="0" w:noHBand="0" w:noVBand="1"/>
      </w:tblPr>
      <w:tblGrid>
        <w:gridCol w:w="1408"/>
        <w:gridCol w:w="293"/>
        <w:gridCol w:w="1201"/>
        <w:gridCol w:w="1728"/>
        <w:gridCol w:w="1168"/>
        <w:gridCol w:w="1161"/>
        <w:gridCol w:w="1263"/>
        <w:gridCol w:w="1276"/>
        <w:gridCol w:w="1343"/>
      </w:tblGrid>
      <w:tr w:rsidR="0010523A" w:rsidRPr="0010523A" w14:paraId="39AD7CB7" w14:textId="77777777" w:rsidTr="00CB0A61">
        <w:trPr>
          <w:cantSplit/>
          <w:tblHeader/>
        </w:trPr>
        <w:tc>
          <w:tcPr>
            <w:tcW w:w="10838" w:type="dxa"/>
            <w:gridSpan w:val="9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05AC" w14:textId="5374F395" w:rsidR="0010523A" w:rsidRPr="0010523A" w:rsidRDefault="002E6968" w:rsidP="0010523A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E6968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10523A" w:rsidRPr="002E6968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upplementary table </w:t>
            </w:r>
            <w:r w:rsidRPr="002E6968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="0010523A" w:rsidRPr="002E6968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>T</w:t>
            </w:r>
            <w:r w:rsidR="0010523A" w:rsidRP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 xml:space="preserve">he results of </w:t>
            </w:r>
            <w:r w:rsid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>KEGG</w:t>
            </w:r>
            <w:r w:rsidR="0010523A" w:rsidRP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 xml:space="preserve"> enrichment analysis of the PCGs co-expressed with</w:t>
            </w:r>
            <w:r w:rsidR="0010523A" w:rsidRP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PIK3C2A.</w:t>
            </w:r>
          </w:p>
        </w:tc>
      </w:tr>
      <w:tr w:rsidR="0010523A" w:rsidRPr="0010523A" w14:paraId="23D9D484" w14:textId="77777777" w:rsidTr="00CB0A61">
        <w:trPr>
          <w:cantSplit/>
          <w:tblHeader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5A84" w14:textId="77777777" w:rsidR="0010523A" w:rsidRPr="0010523A" w:rsidRDefault="0010523A" w:rsidP="0010523A">
            <w:pPr>
              <w:spacing w:before="100" w:after="100"/>
              <w:ind w:left="1" w:right="-150" w:firstLineChars="64" w:firstLine="141"/>
              <w:rPr>
                <w:rFonts w:ascii="Times New Roman" w:hAnsi="Times New Roman" w:cs="Times New Roman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A93CB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6A1F" w14:textId="36BE7C09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FDE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79A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eRatio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D31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gRatio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F84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E7F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.adjust</w:t>
            </w:r>
            <w:proofErr w:type="spellEnd"/>
            <w:proofErr w:type="gram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254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qvalue</w:t>
            </w:r>
            <w:proofErr w:type="spellEnd"/>
          </w:p>
        </w:tc>
      </w:tr>
      <w:tr w:rsidR="0010523A" w:rsidRPr="0010523A" w14:paraId="67E9B43B" w14:textId="77777777" w:rsidTr="00CB0A61">
        <w:trPr>
          <w:cantSplit/>
          <w:tblHeader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967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tcBorders>
              <w:top w:val="single" w:sz="4" w:space="0" w:color="auto"/>
            </w:tcBorders>
            <w:shd w:val="clear" w:color="auto" w:fill="FFFFFF"/>
          </w:tcPr>
          <w:p w14:paraId="0B65895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6D67" w14:textId="2B8AEAFC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16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E80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erpes simplex virus 1 infection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25B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3/117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C65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98/807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367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7881E-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A5C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.4E-1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BDF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8773E-15</w:t>
            </w:r>
          </w:p>
        </w:tc>
      </w:tr>
      <w:tr w:rsidR="0010523A" w:rsidRPr="0010523A" w14:paraId="0F48D5DD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180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044A2CC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4B52" w14:textId="515350A8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1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3CC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ED7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F77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0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BA5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6463E-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C1D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9959E-0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642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8691E-07</w:t>
            </w:r>
          </w:p>
        </w:tc>
      </w:tr>
      <w:tr w:rsidR="0010523A" w:rsidRPr="0010523A" w14:paraId="5EEB8F64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25A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1A94ED0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2B24" w14:textId="2CA394EC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2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FC3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9DD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451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250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31E-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39E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98E-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490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2507E-06</w:t>
            </w:r>
          </w:p>
        </w:tc>
      </w:tr>
      <w:tr w:rsidR="0010523A" w:rsidRPr="0010523A" w14:paraId="141F994E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DC0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2DA5B8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A7B4" w14:textId="5E566129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0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7B1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lzheimer disease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B48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0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D8C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6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A23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8128E-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C48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687E-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EB4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.8273E-06</w:t>
            </w:r>
          </w:p>
        </w:tc>
      </w:tr>
      <w:tr w:rsidR="0010523A" w:rsidRPr="0010523A" w14:paraId="0E9374DD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FEE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432AA12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EAC2" w14:textId="7DF53622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15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F95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EGFR tyrosine kinase inhibitor resistance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F81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456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38F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5012E-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211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.5307E-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7D3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2532E-05</w:t>
            </w:r>
          </w:p>
        </w:tc>
      </w:tr>
      <w:tr w:rsidR="0010523A" w:rsidRPr="0010523A" w14:paraId="59A91DB8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04B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626F4B8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F1A6" w14:textId="55741C52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7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341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rmogenesis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08F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1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A9B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1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F3E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1487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772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.7816E-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E5C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.1513E-05</w:t>
            </w:r>
          </w:p>
        </w:tc>
      </w:tr>
      <w:tr w:rsidR="0010523A" w:rsidRPr="0010523A" w14:paraId="6CDC27A7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038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2A022F4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D452" w14:textId="62B08C45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2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2C0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B587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EEE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6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25A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6943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5CA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3095E-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06A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.2484E-05</w:t>
            </w:r>
          </w:p>
        </w:tc>
      </w:tr>
      <w:tr w:rsidR="0010523A" w:rsidRPr="0010523A" w14:paraId="277079CF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1CD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64FD2D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4E2D" w14:textId="30DD5698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0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DC6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ntington disease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37C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F88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6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025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2501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1B5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12269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225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.8095E-05</w:t>
            </w:r>
          </w:p>
        </w:tc>
      </w:tr>
      <w:tr w:rsidR="0010523A" w:rsidRPr="0010523A" w14:paraId="0D8767FE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C1C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7294567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F4DC" w14:textId="2F588934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0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7D67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phingolipid signaling pathway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BE5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6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2AD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D51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3743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B78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22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D71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15991</w:t>
            </w:r>
          </w:p>
        </w:tc>
      </w:tr>
      <w:tr w:rsidR="0010523A" w:rsidRPr="0010523A" w14:paraId="080D15A0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336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33F51E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8567" w14:textId="3FC63DD8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7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A6D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eurotrophin</w:t>
            </w:r>
            <w:proofErr w:type="spellEnd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920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6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C23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DAD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3743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72C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22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FBC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15991</w:t>
            </w:r>
          </w:p>
        </w:tc>
      </w:tr>
      <w:tr w:rsidR="0010523A" w:rsidRPr="0010523A" w14:paraId="6CCBCF3F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4DE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45B7116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5CC9" w14:textId="1F34C004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0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3CD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myotrophic lateral sclerosis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22A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3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480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64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C79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.6946E-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EB4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661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54A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19111</w:t>
            </w:r>
          </w:p>
        </w:tc>
      </w:tr>
      <w:tr w:rsidR="0010523A" w:rsidRPr="0010523A" w14:paraId="5E7EEA98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A284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5B2C3B2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7AE5" w14:textId="1B245060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0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6DF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oxO</w:t>
            </w:r>
            <w:proofErr w:type="spellEnd"/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A79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7C2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1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F40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232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810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870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0D37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0608</w:t>
            </w:r>
          </w:p>
        </w:tc>
      </w:tr>
      <w:tr w:rsidR="0010523A" w:rsidRPr="0010523A" w14:paraId="25E7BEC2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AD7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236C192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D625" w14:textId="4AE7386A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2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257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AF1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673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41E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2355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7A2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870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12F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0608</w:t>
            </w:r>
          </w:p>
        </w:tc>
      </w:tr>
      <w:tr w:rsidR="0010523A" w:rsidRPr="0010523A" w14:paraId="3B770BDE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E11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6DB7B4C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BCD8" w14:textId="050D63BB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1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789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utophagy - animal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308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3AF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7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A98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5427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DEA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310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B0B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2302</w:t>
            </w:r>
          </w:p>
        </w:tc>
      </w:tr>
      <w:tr w:rsidR="0010523A" w:rsidRPr="0010523A" w14:paraId="5F5E5786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08E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F9691F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99A6" w14:textId="3B9E3651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9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3D1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4F4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524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7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2E7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5427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0F0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310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49A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22302</w:t>
            </w:r>
          </w:p>
        </w:tc>
      </w:tr>
      <w:tr w:rsidR="0010523A" w:rsidRPr="0010523A" w14:paraId="1251FCBB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9C2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5565ED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44C9" w14:textId="0E6AE16A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2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B614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D5B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922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7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04D7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6167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6CB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48689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B22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34959</w:t>
            </w:r>
          </w:p>
        </w:tc>
      </w:tr>
      <w:tr w:rsidR="0010523A" w:rsidRPr="0010523A" w14:paraId="094B7CA0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54F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57591B7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83EA" w14:textId="4D808AC9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9AB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88A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E8D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5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BA0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7407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3E9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48689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233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34959</w:t>
            </w:r>
          </w:p>
        </w:tc>
      </w:tr>
      <w:tr w:rsidR="0010523A" w:rsidRPr="0010523A" w14:paraId="239FC5D6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CDD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KEGG</w:t>
            </w:r>
          </w:p>
        </w:tc>
        <w:tc>
          <w:tcPr>
            <w:tcW w:w="293" w:type="dxa"/>
            <w:shd w:val="clear" w:color="auto" w:fill="FFFFFF"/>
          </w:tcPr>
          <w:p w14:paraId="7BF65EB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37B2" w14:textId="107F3A90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1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A744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ersinia infection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C26E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D100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7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BB1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7392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AC1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603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75E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43297</w:t>
            </w:r>
          </w:p>
        </w:tc>
      </w:tr>
      <w:tr w:rsidR="0010523A" w:rsidRPr="0010523A" w14:paraId="27C8F062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7A2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68687B4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35F1" w14:textId="359D2385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51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225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0C06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3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0B8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2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59F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7937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3E0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603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82D4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43297</w:t>
            </w:r>
          </w:p>
        </w:tc>
      </w:tr>
      <w:tr w:rsidR="0010523A" w:rsidRPr="0010523A" w14:paraId="7E7A76C7" w14:textId="77777777" w:rsidTr="00CB0A61">
        <w:trPr>
          <w:cantSplit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B29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364B68F7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617E" w14:textId="0B4D79EE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1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EF8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A05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9C5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2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D621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.5269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A64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6835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AA8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49081</w:t>
            </w:r>
          </w:p>
        </w:tc>
      </w:tr>
      <w:tr w:rsidR="0010523A" w:rsidRPr="0010523A" w14:paraId="68A2EF8D" w14:textId="77777777" w:rsidTr="00CB0A61">
        <w:trPr>
          <w:cantSplit/>
          <w:trHeight w:val="845"/>
          <w:tblHeader/>
        </w:trPr>
        <w:tc>
          <w:tcPr>
            <w:tcW w:w="14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99C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shd w:val="clear" w:color="auto" w:fill="FFFFFF"/>
          </w:tcPr>
          <w:p w14:paraId="4921772B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D0FF" w14:textId="0606ACD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9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8EB8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owth hormone synthesis, secretion and action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F8A5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/117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969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9/8076</w:t>
            </w:r>
          </w:p>
        </w:tc>
        <w:tc>
          <w:tcPr>
            <w:tcW w:w="12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6DED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.9181E-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05D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7072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2D1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50783</w:t>
            </w:r>
          </w:p>
        </w:tc>
      </w:tr>
      <w:tr w:rsidR="0010523A" w:rsidRPr="0010523A" w14:paraId="744C4A2C" w14:textId="77777777" w:rsidTr="00CB0A61">
        <w:trPr>
          <w:cantSplit/>
          <w:trHeight w:val="65"/>
          <w:tblHeader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E6A3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shd w:val="clear" w:color="auto" w:fill="FFFFFF"/>
          </w:tcPr>
          <w:p w14:paraId="34E8EB1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E311" w14:textId="23E575E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sa0491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D39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846C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/117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EACA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1/807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3322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1186E-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5A79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9771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937F" w14:textId="77777777" w:rsidR="0010523A" w:rsidRPr="0010523A" w:rsidRDefault="0010523A" w:rsidP="009820C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1052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070164</w:t>
            </w:r>
          </w:p>
        </w:tc>
      </w:tr>
    </w:tbl>
    <w:p w14:paraId="78E5D556" w14:textId="77777777" w:rsidR="00B367C1" w:rsidRDefault="00B367C1" w:rsidP="0010523A"/>
    <w:sectPr w:rsidR="00B367C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3CBC1" w14:textId="77777777" w:rsidR="0017025D" w:rsidRDefault="0017025D" w:rsidP="0010523A">
      <w:r>
        <w:separator/>
      </w:r>
    </w:p>
  </w:endnote>
  <w:endnote w:type="continuationSeparator" w:id="0">
    <w:p w14:paraId="4139500C" w14:textId="77777777" w:rsidR="0017025D" w:rsidRDefault="0017025D" w:rsidP="00105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F57DF" w14:textId="77777777" w:rsidR="0017025D" w:rsidRDefault="0017025D" w:rsidP="0010523A">
      <w:r>
        <w:separator/>
      </w:r>
    </w:p>
  </w:footnote>
  <w:footnote w:type="continuationSeparator" w:id="0">
    <w:p w14:paraId="4909D406" w14:textId="77777777" w:rsidR="0017025D" w:rsidRDefault="0017025D" w:rsidP="00105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40327031">
    <w:abstractNumId w:val="1"/>
  </w:num>
  <w:num w:numId="2" w16cid:durableId="485364247">
    <w:abstractNumId w:val="2"/>
  </w:num>
  <w:num w:numId="3" w16cid:durableId="201387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TazMDM2MTYxNDdT0lEKTi0uzszPAykwqgUAlSuviiwAAAA="/>
    <w:docVar w:name="KY_MEDREF_DOCUID" w:val="{02232FFE-55D1-4AD2-A8B2-E0AF80EFF129}"/>
    <w:docVar w:name="KY_MEDREF_VERSION" w:val="3"/>
  </w:docVars>
  <w:rsids>
    <w:rsidRoot w:val="00B4379D"/>
    <w:rsid w:val="00036527"/>
    <w:rsid w:val="00073835"/>
    <w:rsid w:val="0010523A"/>
    <w:rsid w:val="001379FE"/>
    <w:rsid w:val="0017025D"/>
    <w:rsid w:val="001C0A13"/>
    <w:rsid w:val="001D75AB"/>
    <w:rsid w:val="00294D5B"/>
    <w:rsid w:val="002E6968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9820C6"/>
    <w:rsid w:val="00AE18EF"/>
    <w:rsid w:val="00AE1BDD"/>
    <w:rsid w:val="00B3547C"/>
    <w:rsid w:val="00B367C1"/>
    <w:rsid w:val="00B4379D"/>
    <w:rsid w:val="00C27329"/>
    <w:rsid w:val="00C31EEB"/>
    <w:rsid w:val="00CB0A61"/>
    <w:rsid w:val="00E5284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1B1B8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05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523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52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5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7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chengdong</dc:creator>
  <cp:keywords/>
  <dc:description/>
  <cp:lastModifiedBy>chengdong</cp:lastModifiedBy>
  <cp:revision>6</cp:revision>
  <dcterms:created xsi:type="dcterms:W3CDTF">2021-04-23T12:18:00Z</dcterms:created>
  <dcterms:modified xsi:type="dcterms:W3CDTF">2022-11-29T13:51:00Z</dcterms:modified>
  <cp:category/>
</cp:coreProperties>
</file>